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F6F" w:rsidRPr="00B52F6F" w:rsidRDefault="005403E3" w:rsidP="00B52F6F">
      <w:pPr>
        <w:overflowPunct w:val="0"/>
        <w:autoSpaceDE w:val="0"/>
        <w:autoSpaceDN w:val="0"/>
        <w:adjustRightInd w:val="0"/>
        <w:spacing w:after="60" w:line="240" w:lineRule="auto"/>
        <w:jc w:val="both"/>
        <w:textAlignment w:val="baseline"/>
        <w:outlineLvl w:val="0"/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</w:pPr>
      <w:r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US"/>
        </w:rPr>
        <w:t>S</w:t>
      </w:r>
      <w:r w:rsidR="0028785B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US"/>
        </w:rPr>
        <w:t>2</w:t>
      </w:r>
      <w:bookmarkStart w:id="0" w:name="_GoBack"/>
      <w:bookmarkEnd w:id="0"/>
      <w:r w:rsidR="00D0250A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US"/>
        </w:rPr>
        <w:t xml:space="preserve"> </w:t>
      </w:r>
      <w:r w:rsidR="00B52F6F" w:rsidRPr="00B52F6F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US"/>
        </w:rPr>
        <w:t xml:space="preserve">Table. </w:t>
      </w:r>
      <w:proofErr w:type="gramStart"/>
      <w:r w:rsidR="00B52F6F" w:rsidRPr="00B52F6F">
        <w:rPr>
          <w:rFonts w:ascii="Times New Roman" w:eastAsia="MS Mincho" w:hAnsi="Times New Roman" w:cs="Times New Roman"/>
          <w:i/>
          <w:color w:val="000000"/>
          <w:sz w:val="24"/>
          <w:szCs w:val="24"/>
          <w:lang w:eastAsia="en-US"/>
        </w:rPr>
        <w:t>p</w:t>
      </w:r>
      <w:proofErr w:type="gramEnd"/>
      <w:r w:rsidR="00B52F6F" w:rsidRPr="00B52F6F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 xml:space="preserve"> values for the comparison of serum fully </w:t>
      </w:r>
      <w:proofErr w:type="spellStart"/>
      <w:r w:rsidR="00B52F6F" w:rsidRPr="00B52F6F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>hIgG</w:t>
      </w:r>
      <w:proofErr w:type="spellEnd"/>
      <w:r w:rsidR="00B52F6F" w:rsidRPr="00B52F6F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>/</w:t>
      </w:r>
      <w:proofErr w:type="spellStart"/>
      <w:r w:rsidR="00B52F6F" w:rsidRPr="00B52F6F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>hIg</w:t>
      </w:r>
      <w:r w:rsidR="00B52F6F"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κ</w:t>
      </w:r>
      <w:proofErr w:type="spellEnd"/>
      <w:r w:rsidR="00B52F6F" w:rsidRPr="00B52F6F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 xml:space="preserve"> concentrations among different genotypes</w:t>
      </w:r>
    </w:p>
    <w:tbl>
      <w:tblPr>
        <w:tblStyle w:val="TableTheme"/>
        <w:tblW w:w="8784" w:type="dxa"/>
        <w:tblLook w:val="0000" w:firstRow="0" w:lastRow="0" w:firstColumn="0" w:lastColumn="0" w:noHBand="0" w:noVBand="0"/>
      </w:tblPr>
      <w:tblGrid>
        <w:gridCol w:w="976"/>
        <w:gridCol w:w="976"/>
        <w:gridCol w:w="976"/>
        <w:gridCol w:w="996"/>
        <w:gridCol w:w="996"/>
        <w:gridCol w:w="1012"/>
        <w:gridCol w:w="1012"/>
        <w:gridCol w:w="1012"/>
        <w:gridCol w:w="1012"/>
      </w:tblGrid>
      <w:tr w:rsidR="00B52F6F" w:rsidRPr="00B52F6F" w:rsidTr="00947137">
        <w:trPr>
          <w:trHeight w:val="315"/>
        </w:trPr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G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H</w:t>
            </w:r>
          </w:p>
        </w:tc>
      </w:tr>
      <w:tr w:rsidR="00B52F6F" w:rsidRPr="00B52F6F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0.0551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0.0226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1.0000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0.0078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0.0042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B52F6F" w:rsidRPr="00B52F6F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B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0.9782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0.0052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0.9792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B52F6F" w:rsidRPr="00B52F6F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0.0048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1.0000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B52F6F" w:rsidRPr="00B52F6F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D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B52F6F" w:rsidRPr="00B52F6F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B52F6F" w:rsidRPr="00B52F6F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highlight w:val="lightGray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&lt;0.001</w:t>
            </w: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B52F6F" w:rsidRPr="00B52F6F" w:rsidTr="00947137">
        <w:trPr>
          <w:trHeight w:val="300"/>
        </w:trPr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bCs/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bCs/>
                <w:color w:val="000000"/>
                <w:sz w:val="24"/>
                <w:szCs w:val="24"/>
                <w:lang w:eastAsia="en-US"/>
              </w:rPr>
              <w:t>G</w:t>
            </w: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76" w:type="dxa"/>
            <w:noWrap/>
            <w:vAlign w:val="center"/>
          </w:tcPr>
          <w:p w:rsidR="00B52F6F" w:rsidRPr="00B52F6F" w:rsidRDefault="00B52F6F" w:rsidP="00B52F6F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B52F6F">
              <w:rPr>
                <w:color w:val="000000"/>
                <w:sz w:val="24"/>
                <w:szCs w:val="24"/>
                <w:lang w:eastAsia="en-US"/>
              </w:rPr>
              <w:t>0.8421</w:t>
            </w:r>
          </w:p>
        </w:tc>
      </w:tr>
    </w:tbl>
    <w:p w:rsidR="00B52F6F" w:rsidRPr="00B52F6F" w:rsidRDefault="00B52F6F" w:rsidP="00B52F6F">
      <w:pPr>
        <w:overflowPunct w:val="0"/>
        <w:autoSpaceDE w:val="0"/>
        <w:autoSpaceDN w:val="0"/>
        <w:adjustRightInd w:val="0"/>
        <w:spacing w:after="60" w:line="240" w:lineRule="auto"/>
        <w:jc w:val="both"/>
        <w:textAlignment w:val="baseline"/>
        <w:outlineLvl w:val="0"/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</w:pPr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A, </w:t>
      </w:r>
      <w:proofErr w:type="spellStart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cKSL</w:t>
      </w:r>
      <w:proofErr w:type="spellEnd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-HAC</w:t>
      </w:r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Δ</w:t>
      </w:r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TKO (n = 13); B, </w:t>
      </w:r>
      <w:proofErr w:type="spellStart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isHAC</w:t>
      </w:r>
      <w:proofErr w:type="spellEnd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TKO (n = 12); C, </w:t>
      </w:r>
      <w:proofErr w:type="spellStart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istHAC</w:t>
      </w:r>
      <w:proofErr w:type="spellEnd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TKO (n = 13); D, </w:t>
      </w:r>
      <w:proofErr w:type="spellStart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KcHAC</w:t>
      </w:r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Δ</w:t>
      </w:r>
      <w:proofErr w:type="spellEnd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TKO (n = 19); E, </w:t>
      </w:r>
      <w:proofErr w:type="spellStart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isKcHAC</w:t>
      </w:r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Δ</w:t>
      </w:r>
      <w:proofErr w:type="spellEnd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TKO (n = 16); F, </w:t>
      </w:r>
      <w:proofErr w:type="spellStart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cKSL</w:t>
      </w:r>
      <w:proofErr w:type="spellEnd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-HAC</w:t>
      </w:r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Δ</w:t>
      </w:r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DKO (n = 42); G, </w:t>
      </w:r>
      <w:proofErr w:type="spellStart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KcHAC</w:t>
      </w:r>
      <w:proofErr w:type="spellEnd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/DKO (n = 21); H, </w:t>
      </w:r>
      <w:proofErr w:type="spellStart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κ</w:t>
      </w:r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HAC</w:t>
      </w:r>
      <w:proofErr w:type="spellEnd"/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/DKO (n = 8)</w:t>
      </w:r>
    </w:p>
    <w:p w:rsidR="00B52F6F" w:rsidRPr="00B52F6F" w:rsidRDefault="00B52F6F" w:rsidP="00B52F6F">
      <w:pPr>
        <w:overflowPunct w:val="0"/>
        <w:autoSpaceDE w:val="0"/>
        <w:autoSpaceDN w:val="0"/>
        <w:adjustRightInd w:val="0"/>
        <w:spacing w:after="60" w:line="240" w:lineRule="auto"/>
        <w:jc w:val="both"/>
        <w:textAlignment w:val="baseline"/>
        <w:outlineLvl w:val="0"/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</w:pPr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>Asterisk (*) shows a significant difference (</w:t>
      </w:r>
      <w:r w:rsidRPr="00B52F6F">
        <w:rPr>
          <w:rFonts w:ascii="Times New Roman" w:eastAsia="MS Mincho" w:hAnsi="Times New Roman" w:cs="Times New Roman"/>
          <w:bCs/>
          <w:i/>
          <w:color w:val="000000"/>
          <w:sz w:val="24"/>
          <w:szCs w:val="24"/>
          <w:lang w:eastAsia="en-US"/>
        </w:rPr>
        <w:t>p</w:t>
      </w:r>
      <w:r w:rsidRPr="00B52F6F">
        <w:rPr>
          <w:rFonts w:ascii="Times New Roman" w:eastAsia="MS Mincho" w:hAnsi="Times New Roman" w:cs="Times New Roman"/>
          <w:bCs/>
          <w:color w:val="000000"/>
          <w:sz w:val="24"/>
          <w:szCs w:val="24"/>
          <w:lang w:eastAsia="en-US"/>
        </w:rPr>
        <w:t xml:space="preserve"> &lt;0.05).</w:t>
      </w:r>
    </w:p>
    <w:p w:rsidR="00B52F6F" w:rsidRPr="00B52F6F" w:rsidRDefault="00B52F6F" w:rsidP="00B52F6F">
      <w:pPr>
        <w:overflowPunct w:val="0"/>
        <w:autoSpaceDE w:val="0"/>
        <w:autoSpaceDN w:val="0"/>
        <w:adjustRightInd w:val="0"/>
        <w:spacing w:after="60" w:line="240" w:lineRule="auto"/>
        <w:jc w:val="both"/>
        <w:textAlignment w:val="baseline"/>
        <w:outlineLvl w:val="0"/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</w:pPr>
    </w:p>
    <w:p w:rsidR="003A2982" w:rsidRDefault="003A2982"/>
    <w:sectPr w:rsidR="003A2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F6F"/>
    <w:rsid w:val="0028785B"/>
    <w:rsid w:val="003A2982"/>
    <w:rsid w:val="005403E3"/>
    <w:rsid w:val="00B52F6F"/>
    <w:rsid w:val="00D0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63410B-6319-46EB-8814-EE8ED05BA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rsid w:val="00B52F6F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shita,Hiroaki</dc:creator>
  <cp:keywords/>
  <dc:description/>
  <cp:lastModifiedBy>Matsushita,Hiroaki</cp:lastModifiedBy>
  <cp:revision>4</cp:revision>
  <dcterms:created xsi:type="dcterms:W3CDTF">2015-02-10T17:11:00Z</dcterms:created>
  <dcterms:modified xsi:type="dcterms:W3CDTF">2015-06-04T15:59:00Z</dcterms:modified>
</cp:coreProperties>
</file>